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lang w:val="en-GB"/>
        </w:rPr>
        <w:t>Table S3. Primers used in this study</w:t>
      </w:r>
    </w:p>
    <w:tbl>
      <w:tblPr>
        <w:tblW w:w="793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7"/>
        <w:gridCol w:w="5368"/>
      </w:tblGrid>
      <w:tr>
        <w:trPr>
          <w:trHeight w:val="255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C1 Prom F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TCTTTCTGTCGACCTTTTG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C1 Prom R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AGGAGATGACGTGGACAATAA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X Prom F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CGCAAACACAACTTGCT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X Prom R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CCAACGTGGACGAGTTAGC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7 Prom F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TGGCTTATGGTCGTCTCC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7 Prom R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AGAGTTGAAGAACCACGAATTCTC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9 Prom F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GGAACAAAAAAAGCCATCCAAT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9 Prom R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TATCTTTCGATCACAACG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5840 Prom F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GAGAGCAACACAGCGAAGGAG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5840 Prom R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CACTCGAGAGAAACATCCGA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9 PrF (Q-PCR)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sz w:val="20"/>
                <w:szCs w:val="20"/>
                <w:lang w:val="en-GB"/>
              </w:rPr>
              <w:t xml:space="preserve"> AGGACCACCTCCACCGAAT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9 PrR (Q-PCR)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sz w:val="20"/>
                <w:szCs w:val="20"/>
                <w:lang w:val="en-GB"/>
              </w:rPr>
              <w:t xml:space="preserve"> AACAAAGCGGGCCTTCACT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7 PrF (Q-PCR)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sz w:val="20"/>
                <w:szCs w:val="20"/>
                <w:lang w:val="en-GB"/>
              </w:rPr>
              <w:t xml:space="preserve"> CCACTCTCTGGGAGACAGAAAAA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7 PrR (Q-PCR)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sz w:val="20"/>
                <w:szCs w:val="20"/>
                <w:lang w:val="en-GB"/>
              </w:rPr>
              <w:t xml:space="preserve"> CACAATCAGCTAACGGTTGGG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FR"/>
              </w:rPr>
              <w:t xml:space="preserve">LUX PrF </w:t>
            </w:r>
            <w:r>
              <w:rPr>
                <w:sz w:val="20"/>
                <w:szCs w:val="20"/>
              </w:rPr>
              <w:t>(Q-PCR)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sz w:val="20"/>
                <w:szCs w:val="20"/>
                <w:lang w:val="en-GB"/>
              </w:rPr>
              <w:t xml:space="preserve"> CCCGCAAACACAACTTGCTA</w:t>
            </w:r>
            <w:r>
              <w:rPr>
                <w:sz w:val="20"/>
                <w:szCs w:val="20"/>
              </w:rPr>
              <w:t xml:space="preserve"> 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FR"/>
              </w:rPr>
              <w:t xml:space="preserve">LUX PrR </w:t>
            </w:r>
            <w:r>
              <w:rPr>
                <w:sz w:val="20"/>
                <w:szCs w:val="20"/>
              </w:rPr>
              <w:t>(Q-PCR)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sz w:val="20"/>
                <w:szCs w:val="20"/>
                <w:lang w:val="en-GB"/>
              </w:rPr>
              <w:t xml:space="preserve"> GGCACGTAAGATGGAGCCA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C1 PrR (Q-PCR)</w:t>
            </w:r>
          </w:p>
        </w:tc>
        <w:tc>
          <w:tcPr>
            <w:tcW w:w="5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sz w:val="20"/>
                <w:szCs w:val="20"/>
                <w:lang w:val="en-GB"/>
              </w:rPr>
              <w:t>TTTTCTCCAAGATGACGTGG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C1 PrF (Q-PCR)</w:t>
            </w:r>
          </w:p>
        </w:tc>
        <w:tc>
          <w:tcPr>
            <w:tcW w:w="5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sz w:val="20"/>
                <w:szCs w:val="20"/>
                <w:lang w:val="fr-FR"/>
              </w:rPr>
              <w:t>CCAAGGAGATGACGTGGACAA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5840 PrF (Q-PCR)</w:t>
            </w:r>
          </w:p>
        </w:tc>
        <w:tc>
          <w:tcPr>
            <w:tcW w:w="5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GAGAGCAACACAGCGAAGGAG-3'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5840 PrR (Q-PCR)</w:t>
            </w:r>
          </w:p>
        </w:tc>
        <w:tc>
          <w:tcPr>
            <w:tcW w:w="5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CACTCGAGAGAAACATCCGA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ca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09:56:00Z</dcterms:created>
  <dc:creator>CID</dc:creator>
  <dc:description/>
  <cp:keywords/>
  <dc:language>en-US</dc:language>
  <cp:lastModifiedBy>CID</cp:lastModifiedBy>
  <dcterms:modified xsi:type="dcterms:W3CDTF">2010-09-29T09:57:00Z</dcterms:modified>
  <cp:revision>1</cp:revision>
  <dc:subject/>
  <dc:title>Table S3</dc:title>
</cp:coreProperties>
</file>